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6CAC" w:rsidRPr="00C16478" w:rsidRDefault="00990C2D" w:rsidP="005656E5">
      <w:pPr>
        <w:pStyle w:val="15aCaption-Center"/>
        <w:tabs>
          <w:tab w:val="clear" w:pos="1985"/>
        </w:tabs>
        <w:ind w:left="0"/>
        <w:jc w:val="left"/>
        <w:rPr>
          <w:rFonts w:cs="Times New Roman"/>
          <w:sz w:val="24"/>
          <w:szCs w:val="24"/>
        </w:rPr>
      </w:pPr>
      <w:bookmarkStart w:id="0" w:name="_Ref129721804"/>
      <w:bookmarkStart w:id="1" w:name="_Toc150866133"/>
      <w:r>
        <w:rPr>
          <w:rFonts w:cs="Times New Roman"/>
          <w:sz w:val="24"/>
          <w:szCs w:val="24"/>
        </w:rPr>
        <w:t xml:space="preserve"> </w:t>
      </w:r>
      <w:r w:rsidR="006B6CAC" w:rsidRPr="00C16478">
        <w:rPr>
          <w:rFonts w:cs="Times New Roman"/>
          <w:sz w:val="24"/>
          <w:szCs w:val="24"/>
        </w:rPr>
        <w:t xml:space="preserve">Table </w:t>
      </w:r>
      <w:bookmarkEnd w:id="0"/>
      <w:r w:rsidR="005656E5">
        <w:rPr>
          <w:rFonts w:cs="Times New Roman"/>
          <w:sz w:val="24"/>
          <w:szCs w:val="24"/>
        </w:rPr>
        <w:t>S</w:t>
      </w:r>
      <w:r w:rsidR="006B6CAC" w:rsidRPr="00C16478">
        <w:rPr>
          <w:rFonts w:cs="Times New Roman"/>
          <w:sz w:val="24"/>
          <w:szCs w:val="24"/>
        </w:rPr>
        <w:t>4</w:t>
      </w:r>
      <w:r w:rsidR="005656E5">
        <w:rPr>
          <w:rFonts w:cs="Times New Roman"/>
          <w:sz w:val="24"/>
          <w:szCs w:val="24"/>
        </w:rPr>
        <w:t>.</w:t>
      </w:r>
      <w:r w:rsidR="006B6CAC" w:rsidRPr="00C16478">
        <w:rPr>
          <w:rFonts w:cs="Times New Roman"/>
          <w:sz w:val="24"/>
          <w:szCs w:val="24"/>
        </w:rPr>
        <w:t xml:space="preserve"> Hypothesis Testing </w:t>
      </w:r>
      <w:r w:rsidR="005126F9">
        <w:rPr>
          <w:rFonts w:cs="Times New Roman"/>
          <w:sz w:val="24"/>
          <w:szCs w:val="24"/>
        </w:rPr>
        <w:t xml:space="preserve">of </w:t>
      </w:r>
      <w:r w:rsidR="007428CB">
        <w:rPr>
          <w:rFonts w:cs="Times New Roman"/>
          <w:sz w:val="24"/>
          <w:szCs w:val="24"/>
        </w:rPr>
        <w:t>i</w:t>
      </w:r>
      <w:r w:rsidR="006B6CAC" w:rsidRPr="00C16478">
        <w:rPr>
          <w:rFonts w:cs="Times New Roman"/>
          <w:sz w:val="24"/>
          <w:szCs w:val="24"/>
        </w:rPr>
        <w:t xml:space="preserve">ndirect </w:t>
      </w:r>
      <w:r w:rsidR="00DD4A19">
        <w:rPr>
          <w:rFonts w:cs="Times New Roman"/>
          <w:sz w:val="24"/>
          <w:szCs w:val="24"/>
        </w:rPr>
        <w:t>e</w:t>
      </w:r>
      <w:r w:rsidR="006B6CAC" w:rsidRPr="00C16478">
        <w:rPr>
          <w:rFonts w:cs="Times New Roman"/>
          <w:sz w:val="24"/>
          <w:szCs w:val="24"/>
        </w:rPr>
        <w:t>ffects</w:t>
      </w:r>
      <w:bookmarkEnd w:id="1"/>
      <w:r w:rsidR="005126F9">
        <w:rPr>
          <w:rFonts w:cs="Times New Roman"/>
          <w:sz w:val="24"/>
          <w:szCs w:val="24"/>
        </w:rPr>
        <w:t xml:space="preserve"> </w:t>
      </w:r>
      <w:r w:rsidR="005126F9" w:rsidRPr="00B64DE2">
        <w:rPr>
          <w:rFonts w:cs="Times New Roman"/>
          <w:sz w:val="24"/>
          <w:szCs w:val="24"/>
        </w:rPr>
        <w:t xml:space="preserve">within the structural model derived from a cross-sectional study among young patients with ischemic heart disease in tertiary cardiac referral centers in </w:t>
      </w:r>
      <w:proofErr w:type="spellStart"/>
      <w:r w:rsidR="005126F9" w:rsidRPr="00B64DE2">
        <w:rPr>
          <w:rFonts w:cs="Times New Roman"/>
          <w:sz w:val="24"/>
          <w:szCs w:val="24"/>
        </w:rPr>
        <w:t>Klang</w:t>
      </w:r>
      <w:proofErr w:type="spellEnd"/>
      <w:r w:rsidR="005126F9" w:rsidRPr="00B64DE2">
        <w:rPr>
          <w:rFonts w:cs="Times New Roman"/>
          <w:sz w:val="24"/>
          <w:szCs w:val="24"/>
        </w:rPr>
        <w:t xml:space="preserve"> Valley, Malaysia (November 2021–June 2022; N=136), examining relationships between eHealth </w:t>
      </w:r>
      <w:r w:rsidR="005D7EDF">
        <w:rPr>
          <w:rFonts w:cs="Times New Roman"/>
          <w:sz w:val="24"/>
          <w:szCs w:val="24"/>
        </w:rPr>
        <w:t>l</w:t>
      </w:r>
      <w:r w:rsidR="005126F9" w:rsidRPr="00B64DE2">
        <w:rPr>
          <w:rFonts w:cs="Times New Roman"/>
          <w:sz w:val="24"/>
          <w:szCs w:val="24"/>
        </w:rPr>
        <w:t xml:space="preserve">iteracy, Patient </w:t>
      </w:r>
      <w:r w:rsidR="005D7EDF">
        <w:rPr>
          <w:rFonts w:cs="Times New Roman"/>
          <w:sz w:val="24"/>
          <w:szCs w:val="24"/>
        </w:rPr>
        <w:t>a</w:t>
      </w:r>
      <w:r w:rsidR="005126F9" w:rsidRPr="00B64DE2">
        <w:rPr>
          <w:rFonts w:cs="Times New Roman"/>
          <w:sz w:val="24"/>
          <w:szCs w:val="24"/>
        </w:rPr>
        <w:t xml:space="preserve">dherence, Health </w:t>
      </w:r>
      <w:r w:rsidR="005D7EDF">
        <w:rPr>
          <w:rFonts w:cs="Times New Roman"/>
          <w:sz w:val="24"/>
          <w:szCs w:val="24"/>
        </w:rPr>
        <w:t>c</w:t>
      </w:r>
      <w:r w:rsidR="005126F9" w:rsidRPr="00B64DE2">
        <w:rPr>
          <w:rFonts w:cs="Times New Roman"/>
          <w:sz w:val="24"/>
          <w:szCs w:val="24"/>
        </w:rPr>
        <w:t xml:space="preserve">onsciousness, Perceived </w:t>
      </w:r>
      <w:r w:rsidR="005D7EDF">
        <w:rPr>
          <w:rFonts w:cs="Times New Roman"/>
          <w:sz w:val="24"/>
          <w:szCs w:val="24"/>
        </w:rPr>
        <w:t>s</w:t>
      </w:r>
      <w:r w:rsidR="005126F9" w:rsidRPr="00B64DE2">
        <w:rPr>
          <w:rFonts w:cs="Times New Roman"/>
          <w:sz w:val="24"/>
          <w:szCs w:val="24"/>
        </w:rPr>
        <w:t xml:space="preserve">everity to </w:t>
      </w:r>
      <w:r w:rsidR="005D7EDF">
        <w:rPr>
          <w:rFonts w:cs="Times New Roman"/>
          <w:sz w:val="24"/>
          <w:szCs w:val="24"/>
        </w:rPr>
        <w:t>c</w:t>
      </w:r>
      <w:r w:rsidR="005126F9" w:rsidRPr="00B64DE2">
        <w:rPr>
          <w:rFonts w:cs="Times New Roman"/>
          <w:sz w:val="24"/>
          <w:szCs w:val="24"/>
        </w:rPr>
        <w:t xml:space="preserve">hronic </w:t>
      </w:r>
      <w:r w:rsidR="005D7EDF">
        <w:rPr>
          <w:rFonts w:cs="Times New Roman"/>
          <w:sz w:val="24"/>
          <w:szCs w:val="24"/>
        </w:rPr>
        <w:t>d</w:t>
      </w:r>
      <w:r w:rsidR="005126F9" w:rsidRPr="00B64DE2">
        <w:rPr>
          <w:rFonts w:cs="Times New Roman"/>
          <w:sz w:val="24"/>
          <w:szCs w:val="24"/>
        </w:rPr>
        <w:t xml:space="preserve">isease, and Quality of </w:t>
      </w:r>
      <w:r w:rsidR="005D7EDF">
        <w:rPr>
          <w:rFonts w:cs="Times New Roman"/>
          <w:sz w:val="24"/>
          <w:szCs w:val="24"/>
        </w:rPr>
        <w:t>l</w:t>
      </w:r>
      <w:r w:rsidR="005126F9" w:rsidRPr="00B64DE2">
        <w:rPr>
          <w:rFonts w:cs="Times New Roman"/>
          <w:sz w:val="24"/>
          <w:szCs w:val="24"/>
        </w:rPr>
        <w:t xml:space="preserve">ife using </w:t>
      </w:r>
      <w:r w:rsidR="005D7EDF">
        <w:rPr>
          <w:rFonts w:cs="Times New Roman"/>
          <w:sz w:val="24"/>
          <w:szCs w:val="24"/>
        </w:rPr>
        <w:t>p</w:t>
      </w:r>
      <w:r w:rsidR="005126F9" w:rsidRPr="00B64DE2">
        <w:rPr>
          <w:rFonts w:cs="Times New Roman"/>
          <w:sz w:val="24"/>
          <w:szCs w:val="24"/>
        </w:rPr>
        <w:t xml:space="preserve">artial </w:t>
      </w:r>
      <w:r w:rsidR="005D7EDF" w:rsidRPr="00B64DE2">
        <w:rPr>
          <w:rFonts w:cs="Times New Roman"/>
          <w:sz w:val="24"/>
          <w:szCs w:val="24"/>
        </w:rPr>
        <w:t>least squares structural equation m</w:t>
      </w:r>
      <w:r w:rsidR="005126F9" w:rsidRPr="00B64DE2">
        <w:rPr>
          <w:rFonts w:cs="Times New Roman"/>
          <w:sz w:val="24"/>
          <w:szCs w:val="24"/>
        </w:rPr>
        <w:t>odeling (PLS-SEM)</w:t>
      </w:r>
      <w:r w:rsidR="005126F9">
        <w:rPr>
          <w:rFonts w:cs="Times New Roman"/>
          <w:sz w:val="24"/>
          <w:szCs w:val="24"/>
        </w:rPr>
        <w:t>.</w:t>
      </w:r>
    </w:p>
    <w:tbl>
      <w:tblPr>
        <w:tblW w:w="137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420"/>
        <w:gridCol w:w="900"/>
        <w:gridCol w:w="900"/>
        <w:gridCol w:w="720"/>
        <w:gridCol w:w="900"/>
        <w:gridCol w:w="831"/>
        <w:gridCol w:w="676"/>
        <w:gridCol w:w="944"/>
        <w:gridCol w:w="1620"/>
        <w:gridCol w:w="1530"/>
      </w:tblGrid>
      <w:tr w:rsidR="006B6CAC" w:rsidRPr="009A30EA" w:rsidTr="00C9226D">
        <w:trPr>
          <w:trHeight w:val="92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Hypothesi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Relationshi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Std. B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Std. Dev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ind w:right="-126"/>
              <w:rPr>
                <w:szCs w:val="20"/>
              </w:rPr>
            </w:pPr>
            <w:r w:rsidRPr="009A30EA">
              <w:rPr>
                <w:i/>
                <w:iCs/>
                <w:szCs w:val="20"/>
              </w:rPr>
              <w:t>t</w:t>
            </w:r>
            <w:r w:rsidRPr="009A30EA">
              <w:rPr>
                <w:szCs w:val="20"/>
              </w:rPr>
              <w:t>- valu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05669D" w:rsidP="00C9226D">
            <w:pPr>
              <w:pStyle w:val="18Table-Title-Left"/>
              <w:rPr>
                <w:szCs w:val="20"/>
              </w:rPr>
            </w:pPr>
            <w:r>
              <w:rPr>
                <w:i/>
                <w:iCs/>
                <w:szCs w:val="20"/>
              </w:rPr>
              <w:t>P</w:t>
            </w:r>
            <w:r w:rsidR="006B6CAC" w:rsidRPr="009A30EA">
              <w:rPr>
                <w:i/>
                <w:iCs/>
                <w:szCs w:val="20"/>
              </w:rPr>
              <w:t xml:space="preserve"> </w:t>
            </w:r>
            <w:r w:rsidR="006B6CAC" w:rsidRPr="009A30EA">
              <w:rPr>
                <w:szCs w:val="20"/>
              </w:rPr>
              <w:t>value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BCI LL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BCI UL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i/>
                <w:iCs/>
                <w:szCs w:val="20"/>
              </w:rPr>
              <w:t>f</w:t>
            </w:r>
            <w:r w:rsidRPr="009A30EA">
              <w:rPr>
                <w:i/>
                <w:iCs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Quantification of effect size (</w:t>
            </w:r>
            <w:r w:rsidRPr="009A30EA">
              <w:rPr>
                <w:i/>
                <w:iCs/>
                <w:szCs w:val="20"/>
              </w:rPr>
              <w:t>f</w:t>
            </w:r>
            <w:r w:rsidRPr="009A30EA">
              <w:rPr>
                <w:i/>
                <w:iCs/>
                <w:szCs w:val="20"/>
                <w:vertAlign w:val="superscript"/>
              </w:rPr>
              <w:t>2</w:t>
            </w:r>
            <w:r w:rsidRPr="009A30EA">
              <w:rPr>
                <w:szCs w:val="20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CAC" w:rsidRPr="009A30EA" w:rsidRDefault="006B6CAC" w:rsidP="00C9226D">
            <w:pPr>
              <w:pStyle w:val="18Table-Title-Left"/>
              <w:rPr>
                <w:szCs w:val="20"/>
              </w:rPr>
            </w:pPr>
            <w:r w:rsidRPr="009A30EA">
              <w:rPr>
                <w:szCs w:val="20"/>
              </w:rPr>
              <w:t>Interpretation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2441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17Table-Title-Center"/>
              <w:rPr>
                <w:rFonts w:cs="Times New Roman"/>
                <w:szCs w:val="20"/>
              </w:rPr>
            </w:pPr>
          </w:p>
          <w:p w:rsidR="006B6CAC" w:rsidRPr="009A30EA" w:rsidRDefault="006B6CAC" w:rsidP="00C9226D">
            <w:pPr>
              <w:pStyle w:val="17Table-Title-Center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Parallel </w:t>
            </w:r>
            <w:r w:rsidR="00872FD8">
              <w:rPr>
                <w:rFonts w:cs="Times New Roman"/>
                <w:szCs w:val="20"/>
              </w:rPr>
              <w:t>m</w:t>
            </w:r>
            <w:r w:rsidRPr="009A30EA">
              <w:rPr>
                <w:rFonts w:cs="Times New Roman"/>
                <w:szCs w:val="20"/>
              </w:rPr>
              <w:t>ediation model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5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Health </w:t>
            </w:r>
            <w:r w:rsidR="00691F98">
              <w:rPr>
                <w:rFonts w:cs="Times New Roman"/>
                <w:szCs w:val="20"/>
              </w:rPr>
              <w:t>c</w:t>
            </w:r>
            <w:r w:rsidRPr="009A30EA">
              <w:rPr>
                <w:rFonts w:cs="Times New Roman"/>
                <w:szCs w:val="20"/>
              </w:rPr>
              <w:t xml:space="preserve">onsciousness -&gt; Patient </w:t>
            </w:r>
            <w:r w:rsidR="00691F98">
              <w:rPr>
                <w:rFonts w:cs="Times New Roman"/>
                <w:szCs w:val="20"/>
              </w:rPr>
              <w:t>a</w:t>
            </w:r>
            <w:r w:rsidRPr="009A30EA">
              <w:rPr>
                <w:rFonts w:cs="Times New Roman"/>
                <w:szCs w:val="20"/>
              </w:rPr>
              <w:t xml:space="preserve">dherence -&gt; Quality of </w:t>
            </w:r>
            <w:r w:rsidR="00691F98">
              <w:rPr>
                <w:rFonts w:cs="Times New Roman"/>
                <w:szCs w:val="20"/>
              </w:rPr>
              <w:t>l</w:t>
            </w:r>
            <w:r w:rsidRPr="009A30EA">
              <w:rPr>
                <w:rFonts w:cs="Times New Roman"/>
                <w:szCs w:val="20"/>
              </w:rPr>
              <w:t>if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1.6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.046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1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17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</w:t>
            </w:r>
            <w:r w:rsidR="006B70F0">
              <w:rPr>
                <w:rFonts w:cs="Times New Roman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None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ypothesis supported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6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91F98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Health consciousness </w:t>
            </w:r>
            <w:r w:rsidR="006B6CAC" w:rsidRPr="009A30EA">
              <w:rPr>
                <w:rFonts w:cs="Times New Roman"/>
                <w:szCs w:val="20"/>
              </w:rPr>
              <w:t xml:space="preserve">-&gt; eHealth </w:t>
            </w:r>
            <w:r w:rsidR="00E123E8">
              <w:rPr>
                <w:rFonts w:cs="Times New Roman"/>
                <w:szCs w:val="20"/>
              </w:rPr>
              <w:t>l</w:t>
            </w:r>
            <w:r w:rsidR="006B6CAC" w:rsidRPr="009A30EA">
              <w:rPr>
                <w:rFonts w:cs="Times New Roman"/>
                <w:szCs w:val="20"/>
              </w:rPr>
              <w:t xml:space="preserve">iteracy -&gt; Quality of </w:t>
            </w:r>
            <w:r w:rsidR="00E123E8">
              <w:rPr>
                <w:rFonts w:cs="Times New Roman"/>
                <w:szCs w:val="20"/>
              </w:rPr>
              <w:t>l</w:t>
            </w:r>
            <w:r w:rsidR="006B6CAC" w:rsidRPr="009A30EA">
              <w:rPr>
                <w:rFonts w:cs="Times New Roman"/>
                <w:szCs w:val="20"/>
              </w:rPr>
              <w:t>if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1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2.4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.0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59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24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1</w:t>
            </w:r>
            <w:r w:rsidR="006B70F0">
              <w:rPr>
                <w:rFonts w:cs="Times New Roman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Small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ypothesis supported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7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F40AE4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Perceived severity to chronic </w:t>
            </w:r>
            <w:r>
              <w:rPr>
                <w:rFonts w:cs="Times New Roman"/>
                <w:szCs w:val="20"/>
              </w:rPr>
              <w:t>d</w:t>
            </w:r>
            <w:r w:rsidR="006B6CAC" w:rsidRPr="009A30EA">
              <w:rPr>
                <w:rFonts w:cs="Times New Roman"/>
                <w:szCs w:val="20"/>
              </w:rPr>
              <w:t xml:space="preserve">isease -&gt; </w:t>
            </w:r>
            <w:r w:rsidR="002F7C3C">
              <w:rPr>
                <w:rFonts w:cs="Times New Roman"/>
                <w:szCs w:val="20"/>
              </w:rPr>
              <w:t>P</w:t>
            </w:r>
            <w:r w:rsidR="002F7C3C" w:rsidRPr="009A30EA">
              <w:rPr>
                <w:rFonts w:cs="Times New Roman"/>
                <w:szCs w:val="20"/>
              </w:rPr>
              <w:t xml:space="preserve">atient adherence </w:t>
            </w:r>
            <w:r w:rsidR="006B6CAC" w:rsidRPr="009A30EA">
              <w:rPr>
                <w:rFonts w:cs="Times New Roman"/>
                <w:szCs w:val="20"/>
              </w:rPr>
              <w:t>-&gt; Quality of</w:t>
            </w:r>
            <w:r w:rsidR="002F7C3C" w:rsidRPr="009A30EA">
              <w:rPr>
                <w:rFonts w:cs="Times New Roman"/>
                <w:szCs w:val="20"/>
              </w:rPr>
              <w:t xml:space="preserve"> lif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-0.0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4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.322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-0.077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2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None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ypothesis not supported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8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Perceived </w:t>
            </w:r>
            <w:r w:rsidR="002F7C3C" w:rsidRPr="009A30EA">
              <w:rPr>
                <w:rFonts w:cs="Times New Roman"/>
                <w:szCs w:val="20"/>
              </w:rPr>
              <w:t xml:space="preserve">severity to chronic disease </w:t>
            </w:r>
            <w:r w:rsidRPr="009A30EA">
              <w:rPr>
                <w:rFonts w:cs="Times New Roman"/>
                <w:szCs w:val="20"/>
              </w:rPr>
              <w:t xml:space="preserve">-&gt; eHealth </w:t>
            </w:r>
            <w:r w:rsidR="002F7C3C" w:rsidRPr="009A30EA">
              <w:rPr>
                <w:rFonts w:cs="Times New Roman"/>
                <w:szCs w:val="20"/>
              </w:rPr>
              <w:t>l</w:t>
            </w:r>
            <w:r w:rsidRPr="009A30EA">
              <w:rPr>
                <w:rFonts w:cs="Times New Roman"/>
                <w:szCs w:val="20"/>
              </w:rPr>
              <w:t xml:space="preserve">iteracy -&gt; Quality </w:t>
            </w:r>
            <w:r w:rsidR="002F7C3C" w:rsidRPr="009A30EA">
              <w:rPr>
                <w:rFonts w:cs="Times New Roman"/>
                <w:szCs w:val="20"/>
              </w:rPr>
              <w:t>of lif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1.2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.111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1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12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None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ypothesis not supported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2441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17Table-Title-Center"/>
              <w:rPr>
                <w:rFonts w:cs="Times New Roman"/>
                <w:szCs w:val="20"/>
              </w:rPr>
            </w:pPr>
          </w:p>
          <w:p w:rsidR="006B6CAC" w:rsidRPr="009A30EA" w:rsidRDefault="006B6CAC" w:rsidP="00C9226D">
            <w:pPr>
              <w:pStyle w:val="17Table-Title-Center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Serial </w:t>
            </w:r>
            <w:r w:rsidR="00872FD8">
              <w:rPr>
                <w:rFonts w:cs="Times New Roman"/>
                <w:szCs w:val="20"/>
              </w:rPr>
              <w:t>m</w:t>
            </w:r>
            <w:r w:rsidRPr="009A30EA">
              <w:rPr>
                <w:rFonts w:cs="Times New Roman"/>
                <w:szCs w:val="20"/>
              </w:rPr>
              <w:t>ediation model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9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Health </w:t>
            </w:r>
            <w:r w:rsidR="002F7C3C" w:rsidRPr="009A30EA">
              <w:rPr>
                <w:rFonts w:cs="Times New Roman"/>
                <w:szCs w:val="20"/>
              </w:rPr>
              <w:t xml:space="preserve">consciousness </w:t>
            </w:r>
            <w:r w:rsidRPr="009A30EA">
              <w:rPr>
                <w:rFonts w:cs="Times New Roman"/>
                <w:szCs w:val="20"/>
              </w:rPr>
              <w:t xml:space="preserve">-&gt; eHealth </w:t>
            </w:r>
            <w:r w:rsidR="002F7C3C" w:rsidRPr="009A30EA">
              <w:rPr>
                <w:rFonts w:cs="Times New Roman"/>
                <w:szCs w:val="20"/>
              </w:rPr>
              <w:t>lit</w:t>
            </w:r>
            <w:r w:rsidRPr="009A30EA">
              <w:rPr>
                <w:rFonts w:cs="Times New Roman"/>
                <w:szCs w:val="20"/>
              </w:rPr>
              <w:t xml:space="preserve">eracy -&gt; Patient </w:t>
            </w:r>
            <w:r w:rsidR="002F7C3C" w:rsidRPr="009A30EA">
              <w:rPr>
                <w:rFonts w:cs="Times New Roman"/>
                <w:szCs w:val="20"/>
              </w:rPr>
              <w:t>ad</w:t>
            </w:r>
            <w:r w:rsidRPr="009A30EA">
              <w:rPr>
                <w:rFonts w:cs="Times New Roman"/>
                <w:szCs w:val="20"/>
              </w:rPr>
              <w:t xml:space="preserve">herence -&gt; Quality of </w:t>
            </w:r>
            <w:r w:rsidR="002F7C3C" w:rsidRPr="009A30EA">
              <w:rPr>
                <w:rFonts w:cs="Times New Roman"/>
                <w:szCs w:val="20"/>
              </w:rPr>
              <w:t>li</w:t>
            </w:r>
            <w:r w:rsidRPr="009A30EA">
              <w:rPr>
                <w:rFonts w:cs="Times New Roman"/>
                <w:szCs w:val="20"/>
              </w:rPr>
              <w:t>f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1.6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.04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12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97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</w:t>
            </w:r>
            <w:r w:rsidR="006B70F0">
              <w:rPr>
                <w:rFonts w:cs="Times New Roman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None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ypothesis supported</w:t>
            </w:r>
          </w:p>
        </w:tc>
      </w:tr>
      <w:tr w:rsidR="006B6CAC" w:rsidRPr="009A30EA" w:rsidTr="00C9226D">
        <w:trPr>
          <w:trHeight w:val="300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10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 xml:space="preserve">Perceived </w:t>
            </w:r>
            <w:r w:rsidR="002F7C3C" w:rsidRPr="009A30EA">
              <w:rPr>
                <w:rFonts w:cs="Times New Roman"/>
                <w:szCs w:val="20"/>
              </w:rPr>
              <w:t xml:space="preserve">severity to chronic disease </w:t>
            </w:r>
            <w:r w:rsidRPr="009A30EA">
              <w:rPr>
                <w:rFonts w:cs="Times New Roman"/>
                <w:szCs w:val="20"/>
              </w:rPr>
              <w:t xml:space="preserve">-&gt; eHealth </w:t>
            </w:r>
            <w:r w:rsidR="002F7C3C" w:rsidRPr="009A30EA">
              <w:rPr>
                <w:rFonts w:cs="Times New Roman"/>
                <w:szCs w:val="20"/>
              </w:rPr>
              <w:t>li</w:t>
            </w:r>
            <w:r w:rsidRPr="009A30EA">
              <w:rPr>
                <w:rFonts w:cs="Times New Roman"/>
                <w:szCs w:val="20"/>
              </w:rPr>
              <w:t>teracy -&gt; Patient</w:t>
            </w:r>
            <w:r w:rsidR="002F7C3C" w:rsidRPr="009A30EA">
              <w:rPr>
                <w:rFonts w:cs="Times New Roman"/>
                <w:szCs w:val="20"/>
              </w:rPr>
              <w:t xml:space="preserve"> adherence </w:t>
            </w:r>
            <w:r w:rsidRPr="009A30EA">
              <w:rPr>
                <w:rFonts w:cs="Times New Roman"/>
                <w:szCs w:val="20"/>
              </w:rPr>
              <w:t xml:space="preserve">-&gt; Quality </w:t>
            </w:r>
            <w:r w:rsidR="002F7C3C" w:rsidRPr="009A30EA">
              <w:rPr>
                <w:rFonts w:cs="Times New Roman"/>
                <w:szCs w:val="20"/>
              </w:rPr>
              <w:t>of lif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1.03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.150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0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4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None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9A30EA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9A30EA">
              <w:rPr>
                <w:rFonts w:cs="Times New Roman"/>
                <w:szCs w:val="20"/>
              </w:rPr>
              <w:t>Hypothesis not supported</w:t>
            </w:r>
          </w:p>
        </w:tc>
      </w:tr>
    </w:tbl>
    <w:p w:rsidR="006B6CAC" w:rsidRPr="00C16478" w:rsidRDefault="006B6CAC" w:rsidP="006B6CAC">
      <w:pPr>
        <w:pStyle w:val="21Table-Contents-Left"/>
        <w:rPr>
          <w:rFonts w:cs="Times New Roman"/>
          <w:sz w:val="24"/>
        </w:rPr>
      </w:pPr>
      <w:r w:rsidRPr="00C16478">
        <w:rPr>
          <w:rFonts w:cs="Times New Roman"/>
          <w:sz w:val="24"/>
        </w:rPr>
        <w:t>Note:</w:t>
      </w:r>
      <w:r w:rsidRPr="00C16478">
        <w:rPr>
          <w:rFonts w:cs="Times New Roman"/>
          <w:sz w:val="24"/>
        </w:rPr>
        <w:tab/>
        <w:t>95% confidence interval was used with a bootstrapping of 5000</w:t>
      </w:r>
    </w:p>
    <w:p w:rsidR="00143A2D" w:rsidRPr="00312F71" w:rsidRDefault="00143A2D" w:rsidP="00143A2D">
      <w:pPr>
        <w:pStyle w:val="21Table-Contents-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Footnote: </w:t>
      </w:r>
      <w:r w:rsidRPr="00312F71">
        <w:rPr>
          <w:rFonts w:cs="Times New Roman"/>
          <w:sz w:val="24"/>
        </w:rPr>
        <w:t>BCI LL</w:t>
      </w:r>
      <w:r>
        <w:rPr>
          <w:rFonts w:cs="Times New Roman"/>
          <w:sz w:val="24"/>
        </w:rPr>
        <w:t xml:space="preserve">: </w:t>
      </w:r>
      <w:r w:rsidR="003762A1" w:rsidRPr="00312F71">
        <w:rPr>
          <w:rFonts w:cs="Times New Roman"/>
          <w:sz w:val="24"/>
        </w:rPr>
        <w:t>bias-corrected confidence intervals for lower limits</w:t>
      </w:r>
      <w:r>
        <w:rPr>
          <w:rFonts w:cs="Times New Roman"/>
          <w:sz w:val="24"/>
        </w:rPr>
        <w:t xml:space="preserve">; </w:t>
      </w:r>
      <w:r w:rsidRPr="00312F71">
        <w:rPr>
          <w:rFonts w:cs="Times New Roman"/>
          <w:sz w:val="24"/>
        </w:rPr>
        <w:t>BCI UL</w:t>
      </w:r>
      <w:r>
        <w:rPr>
          <w:rFonts w:cs="Times New Roman"/>
          <w:sz w:val="24"/>
        </w:rPr>
        <w:t xml:space="preserve">: </w:t>
      </w:r>
      <w:r w:rsidR="00C135F3" w:rsidRPr="00312F71">
        <w:rPr>
          <w:rFonts w:cs="Times New Roman"/>
          <w:sz w:val="24"/>
        </w:rPr>
        <w:t>bias-corrected confidence intervals for upper l</w:t>
      </w:r>
      <w:r w:rsidRPr="00312F71">
        <w:rPr>
          <w:rFonts w:cs="Times New Roman"/>
          <w:sz w:val="24"/>
        </w:rPr>
        <w:t>imits</w:t>
      </w:r>
    </w:p>
    <w:p w:rsidR="00B82712" w:rsidRDefault="00B82712"/>
    <w:sectPr w:rsidR="00B82712" w:rsidSect="006B6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A0C08"/>
    <w:multiLevelType w:val="multilevel"/>
    <w:tmpl w:val="A64420E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62911982">
    <w:abstractNumId w:val="0"/>
  </w:num>
  <w:num w:numId="2" w16cid:durableId="191041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F9C"/>
    <w:rsid w:val="000068D0"/>
    <w:rsid w:val="00033CE6"/>
    <w:rsid w:val="00053648"/>
    <w:rsid w:val="0005669D"/>
    <w:rsid w:val="0006194F"/>
    <w:rsid w:val="0009674B"/>
    <w:rsid w:val="000B155B"/>
    <w:rsid w:val="001006E4"/>
    <w:rsid w:val="0010789E"/>
    <w:rsid w:val="00143A2D"/>
    <w:rsid w:val="0015053B"/>
    <w:rsid w:val="00162C1B"/>
    <w:rsid w:val="00165057"/>
    <w:rsid w:val="001823F0"/>
    <w:rsid w:val="001971C0"/>
    <w:rsid w:val="001B6EEB"/>
    <w:rsid w:val="001C6060"/>
    <w:rsid w:val="001D055E"/>
    <w:rsid w:val="002435E4"/>
    <w:rsid w:val="00274047"/>
    <w:rsid w:val="00276A06"/>
    <w:rsid w:val="002C4A11"/>
    <w:rsid w:val="002E01DA"/>
    <w:rsid w:val="002F7C3C"/>
    <w:rsid w:val="0030235D"/>
    <w:rsid w:val="00307450"/>
    <w:rsid w:val="003208F8"/>
    <w:rsid w:val="00351F71"/>
    <w:rsid w:val="00353FE1"/>
    <w:rsid w:val="003718A2"/>
    <w:rsid w:val="003762A1"/>
    <w:rsid w:val="003D4F9C"/>
    <w:rsid w:val="003F24EF"/>
    <w:rsid w:val="00420BC9"/>
    <w:rsid w:val="004224CE"/>
    <w:rsid w:val="00431702"/>
    <w:rsid w:val="00451520"/>
    <w:rsid w:val="004832C9"/>
    <w:rsid w:val="004A62D8"/>
    <w:rsid w:val="004B7E82"/>
    <w:rsid w:val="005126F9"/>
    <w:rsid w:val="005468B8"/>
    <w:rsid w:val="005656E5"/>
    <w:rsid w:val="00594731"/>
    <w:rsid w:val="005B39F0"/>
    <w:rsid w:val="005D7EDF"/>
    <w:rsid w:val="005E7C8B"/>
    <w:rsid w:val="005F3E4D"/>
    <w:rsid w:val="005F7E93"/>
    <w:rsid w:val="00620E1F"/>
    <w:rsid w:val="00637A26"/>
    <w:rsid w:val="0064509D"/>
    <w:rsid w:val="006511AF"/>
    <w:rsid w:val="006528E7"/>
    <w:rsid w:val="00691F98"/>
    <w:rsid w:val="006B6CAC"/>
    <w:rsid w:val="006B70F0"/>
    <w:rsid w:val="006C508F"/>
    <w:rsid w:val="006E5BE4"/>
    <w:rsid w:val="006F2C66"/>
    <w:rsid w:val="007123A4"/>
    <w:rsid w:val="00731E40"/>
    <w:rsid w:val="0073443A"/>
    <w:rsid w:val="007428CB"/>
    <w:rsid w:val="00744991"/>
    <w:rsid w:val="00755DDC"/>
    <w:rsid w:val="00786B74"/>
    <w:rsid w:val="007A0ECB"/>
    <w:rsid w:val="007C48A6"/>
    <w:rsid w:val="007E2520"/>
    <w:rsid w:val="007F7C3D"/>
    <w:rsid w:val="00807BBA"/>
    <w:rsid w:val="00836D0E"/>
    <w:rsid w:val="00872FD8"/>
    <w:rsid w:val="0088621C"/>
    <w:rsid w:val="008904C8"/>
    <w:rsid w:val="00894512"/>
    <w:rsid w:val="008A544D"/>
    <w:rsid w:val="008D1AAB"/>
    <w:rsid w:val="008E211F"/>
    <w:rsid w:val="00924F03"/>
    <w:rsid w:val="0093405B"/>
    <w:rsid w:val="00947A36"/>
    <w:rsid w:val="00962E42"/>
    <w:rsid w:val="00990C2D"/>
    <w:rsid w:val="009A2B1F"/>
    <w:rsid w:val="009E6B86"/>
    <w:rsid w:val="00A10494"/>
    <w:rsid w:val="00A14B17"/>
    <w:rsid w:val="00A278E8"/>
    <w:rsid w:val="00A32D67"/>
    <w:rsid w:val="00A42584"/>
    <w:rsid w:val="00A4625F"/>
    <w:rsid w:val="00A524C7"/>
    <w:rsid w:val="00A52EEE"/>
    <w:rsid w:val="00A66C41"/>
    <w:rsid w:val="00A82931"/>
    <w:rsid w:val="00A908AA"/>
    <w:rsid w:val="00A95664"/>
    <w:rsid w:val="00AA3A48"/>
    <w:rsid w:val="00AA3D82"/>
    <w:rsid w:val="00AB0DAC"/>
    <w:rsid w:val="00AC6BD3"/>
    <w:rsid w:val="00AD0664"/>
    <w:rsid w:val="00AE3F8F"/>
    <w:rsid w:val="00AE3FB5"/>
    <w:rsid w:val="00B279B1"/>
    <w:rsid w:val="00B556F6"/>
    <w:rsid w:val="00B61A28"/>
    <w:rsid w:val="00B61BC4"/>
    <w:rsid w:val="00B82712"/>
    <w:rsid w:val="00B90DF6"/>
    <w:rsid w:val="00B92011"/>
    <w:rsid w:val="00B92292"/>
    <w:rsid w:val="00BA4ED7"/>
    <w:rsid w:val="00BC32AB"/>
    <w:rsid w:val="00BC6670"/>
    <w:rsid w:val="00BC6A90"/>
    <w:rsid w:val="00BD4D62"/>
    <w:rsid w:val="00BE055B"/>
    <w:rsid w:val="00BE08CD"/>
    <w:rsid w:val="00BE3873"/>
    <w:rsid w:val="00BF1672"/>
    <w:rsid w:val="00C135F3"/>
    <w:rsid w:val="00C4151A"/>
    <w:rsid w:val="00C56B8B"/>
    <w:rsid w:val="00C6204F"/>
    <w:rsid w:val="00C75891"/>
    <w:rsid w:val="00C83793"/>
    <w:rsid w:val="00C969D2"/>
    <w:rsid w:val="00CA7F33"/>
    <w:rsid w:val="00CC464B"/>
    <w:rsid w:val="00CE13A6"/>
    <w:rsid w:val="00D11D42"/>
    <w:rsid w:val="00D56FB4"/>
    <w:rsid w:val="00D62342"/>
    <w:rsid w:val="00D92232"/>
    <w:rsid w:val="00DD4A19"/>
    <w:rsid w:val="00DD75E6"/>
    <w:rsid w:val="00E11871"/>
    <w:rsid w:val="00E123E8"/>
    <w:rsid w:val="00E55049"/>
    <w:rsid w:val="00E56D8B"/>
    <w:rsid w:val="00E77D9E"/>
    <w:rsid w:val="00E8384A"/>
    <w:rsid w:val="00E87182"/>
    <w:rsid w:val="00E91861"/>
    <w:rsid w:val="00EA1E01"/>
    <w:rsid w:val="00F17423"/>
    <w:rsid w:val="00F33F7E"/>
    <w:rsid w:val="00F40AE4"/>
    <w:rsid w:val="00F4787C"/>
    <w:rsid w:val="00F55826"/>
    <w:rsid w:val="00FA4AED"/>
    <w:rsid w:val="00FB5798"/>
    <w:rsid w:val="00FB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23BF00-7F3C-BB4A-8898-BD3F906F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CAC"/>
    <w:rPr>
      <w:lang w:val="en-GB"/>
    </w:rPr>
  </w:style>
  <w:style w:type="paragraph" w:styleId="Heading1">
    <w:name w:val="heading 1"/>
    <w:basedOn w:val="Normal"/>
    <w:link w:val="Heading1Char"/>
    <w:autoRedefine/>
    <w:qFormat/>
    <w:rsid w:val="005B39F0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6"/>
      <w:szCs w:val="48"/>
      <w:lang w:val="en-MY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2584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ofia TOC"/>
    <w:basedOn w:val="Normal"/>
    <w:next w:val="Normal"/>
    <w:autoRedefine/>
    <w:uiPriority w:val="39"/>
    <w:unhideWhenUsed/>
    <w:rsid w:val="00924F03"/>
    <w:pPr>
      <w:spacing w:before="120"/>
    </w:pPr>
    <w:rPr>
      <w:rFonts w:cstheme="minorHAnsi"/>
      <w:b/>
      <w:bCs/>
      <w:iCs/>
    </w:rPr>
  </w:style>
  <w:style w:type="character" w:customStyle="1" w:styleId="Heading1Char">
    <w:name w:val="Heading 1 Char"/>
    <w:basedOn w:val="DefaultParagraphFont"/>
    <w:link w:val="Heading1"/>
    <w:rsid w:val="005B39F0"/>
    <w:rPr>
      <w:rFonts w:eastAsia="Times New Roman" w:cs="Times New Roman"/>
      <w:b/>
      <w:bCs/>
      <w:kern w:val="36"/>
      <w:sz w:val="36"/>
      <w:szCs w:val="48"/>
    </w:rPr>
  </w:style>
  <w:style w:type="paragraph" w:customStyle="1" w:styleId="ofiaHEADING1">
    <w:name w:val="ofia HEADING 1"/>
    <w:basedOn w:val="Heading1"/>
    <w:autoRedefine/>
    <w:qFormat/>
    <w:rsid w:val="005B39F0"/>
    <w:rPr>
      <w:rFonts w:ascii="Calibri" w:eastAsia="Arial" w:hAnsi="Calibri"/>
      <w:lang w:val="ms-MY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2584"/>
    <w:rPr>
      <w:rFonts w:eastAsiaTheme="majorEastAsia" w:cstheme="majorBidi"/>
      <w:b/>
      <w:color w:val="000000" w:themeColor="text1"/>
      <w:szCs w:val="26"/>
      <w:lang w:val="en-GB"/>
    </w:rPr>
  </w:style>
  <w:style w:type="paragraph" w:customStyle="1" w:styleId="OFIAHEADING10">
    <w:name w:val="OFIA HEADING 1"/>
    <w:basedOn w:val="Normal"/>
    <w:autoRedefine/>
    <w:qFormat/>
    <w:rsid w:val="00A42584"/>
    <w:rPr>
      <w:b/>
    </w:rPr>
  </w:style>
  <w:style w:type="table" w:styleId="TableGrid">
    <w:name w:val="Table Grid"/>
    <w:basedOn w:val="TableNormal"/>
    <w:uiPriority w:val="59"/>
    <w:rsid w:val="00894512"/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aCaption-Center">
    <w:name w:val="15a Caption-Center"/>
    <w:next w:val="Normal"/>
    <w:qFormat/>
    <w:rsid w:val="00894512"/>
    <w:pPr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kern w:val="0"/>
      <w:sz w:val="20"/>
      <w:szCs w:val="18"/>
      <w:lang w:val="en-US"/>
      <w14:ligatures w14:val="none"/>
    </w:rPr>
  </w:style>
  <w:style w:type="paragraph" w:customStyle="1" w:styleId="21Table-Contents-Left">
    <w:name w:val="21 Table-Contents-Left"/>
    <w:qFormat/>
    <w:rsid w:val="00894512"/>
    <w:pPr>
      <w:spacing w:before="20" w:after="20"/>
    </w:pPr>
    <w:rPr>
      <w:rFonts w:ascii="Times New Roman" w:eastAsia="MS Mincho" w:hAnsi="Times New Roman" w:cs="Arial"/>
      <w:kern w:val="0"/>
      <w:sz w:val="20"/>
      <w:lang w:val="en-US"/>
      <w14:ligatures w14:val="none"/>
    </w:rPr>
  </w:style>
  <w:style w:type="paragraph" w:customStyle="1" w:styleId="18Table-Title-Left">
    <w:name w:val="18 Table-Title-Left"/>
    <w:next w:val="21Table-Contents-Left"/>
    <w:qFormat/>
    <w:rsid w:val="00894512"/>
    <w:pPr>
      <w:spacing w:before="20" w:after="20"/>
    </w:pPr>
    <w:rPr>
      <w:rFonts w:ascii="Times New Roman" w:eastAsia="MS Mincho" w:hAnsi="Times New Roman" w:cs="Times New Roman"/>
      <w:b/>
      <w:kern w:val="0"/>
      <w:sz w:val="20"/>
      <w:lang w:val="en-US"/>
      <w14:ligatures w14:val="none"/>
    </w:rPr>
  </w:style>
  <w:style w:type="paragraph" w:customStyle="1" w:styleId="17Table-Title-Center">
    <w:name w:val="17 Table-Title-Center"/>
    <w:next w:val="21Table-Contents-Left"/>
    <w:qFormat/>
    <w:rsid w:val="006B6CAC"/>
    <w:pPr>
      <w:spacing w:before="20" w:after="20"/>
      <w:jc w:val="center"/>
    </w:pPr>
    <w:rPr>
      <w:rFonts w:ascii="Times New Roman" w:eastAsia="MS Mincho" w:hAnsi="Times New Roman" w:cs="Arial"/>
      <w:b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13</cp:revision>
  <dcterms:created xsi:type="dcterms:W3CDTF">2026-04-26T07:05:00Z</dcterms:created>
  <dcterms:modified xsi:type="dcterms:W3CDTF">2026-05-26T06:41:00Z</dcterms:modified>
</cp:coreProperties>
</file>